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C2A71" w14:textId="77777777" w:rsidR="004B6ACA" w:rsidRPr="00C92BE4" w:rsidRDefault="004B6ACA" w:rsidP="004B6ACA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b/>
          <w:bCs/>
          <w:sz w:val="22"/>
          <w:szCs w:val="22"/>
        </w:rPr>
        <w:t>Table S</w:t>
      </w:r>
      <w:r>
        <w:rPr>
          <w:rFonts w:ascii="Times" w:hAnsi="Times"/>
          <w:b/>
          <w:bCs/>
          <w:sz w:val="22"/>
          <w:szCs w:val="22"/>
        </w:rPr>
        <w:t>7</w:t>
      </w:r>
      <w:r w:rsidRPr="00C92BE4">
        <w:rPr>
          <w:rFonts w:ascii="Times" w:hAnsi="Times"/>
          <w:sz w:val="22"/>
          <w:szCs w:val="22"/>
        </w:rPr>
        <w:t>. Cox proportional hazard analysis for overall survival in patients with malignant PEComa only.</w:t>
      </w:r>
    </w:p>
    <w:tbl>
      <w:tblPr>
        <w:tblStyle w:val="TableGrid"/>
        <w:tblpPr w:leftFromText="180" w:rightFromText="180" w:horzAnchor="margin" w:tblpY="411"/>
        <w:tblW w:w="12822" w:type="dxa"/>
        <w:tblLook w:val="04A0" w:firstRow="1" w:lastRow="0" w:firstColumn="1" w:lastColumn="0" w:noHBand="0" w:noVBand="1"/>
      </w:tblPr>
      <w:tblGrid>
        <w:gridCol w:w="2744"/>
        <w:gridCol w:w="1756"/>
        <w:gridCol w:w="1645"/>
        <w:gridCol w:w="1437"/>
        <w:gridCol w:w="90"/>
        <w:gridCol w:w="1436"/>
        <w:gridCol w:w="1872"/>
        <w:gridCol w:w="1842"/>
      </w:tblGrid>
      <w:tr w:rsidR="004B6ACA" w:rsidRPr="00C92BE4" w14:paraId="10CAADC8" w14:textId="77777777" w:rsidTr="00B84DA6">
        <w:trPr>
          <w:trHeight w:val="80"/>
        </w:trPr>
        <w:tc>
          <w:tcPr>
            <w:tcW w:w="2744" w:type="dxa"/>
            <w:tcBorders>
              <w:left w:val="nil"/>
              <w:bottom w:val="single" w:sz="4" w:space="0" w:color="auto"/>
              <w:right w:val="nil"/>
            </w:tcBorders>
          </w:tcPr>
          <w:p w14:paraId="41650A11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</w:tcPr>
          <w:p w14:paraId="5C3FFFEC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 xml:space="preserve"> Episodes (%)</w:t>
            </w:r>
          </w:p>
        </w:tc>
        <w:tc>
          <w:tcPr>
            <w:tcW w:w="460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E49E118" w14:textId="77777777" w:rsidR="004B6ACA" w:rsidRPr="00C92BE4" w:rsidRDefault="004B6ACA" w:rsidP="00B84DA6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Univariable</w:t>
            </w:r>
          </w:p>
        </w:tc>
        <w:tc>
          <w:tcPr>
            <w:tcW w:w="37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4D1FD3" w14:textId="77777777" w:rsidR="004B6ACA" w:rsidRPr="00C92BE4" w:rsidRDefault="004B6ACA" w:rsidP="00B84DA6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Multivariable</w:t>
            </w:r>
          </w:p>
        </w:tc>
      </w:tr>
      <w:tr w:rsidR="004B6ACA" w:rsidRPr="00C92BE4" w14:paraId="77F0F71B" w14:textId="77777777" w:rsidTr="00B84DA6">
        <w:trPr>
          <w:trHeight w:val="269"/>
        </w:trPr>
        <w:tc>
          <w:tcPr>
            <w:tcW w:w="2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99A1D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A16D0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9FFF5" w14:textId="77777777" w:rsidR="004B6ACA" w:rsidRPr="00C92BE4" w:rsidRDefault="004B6ACA" w:rsidP="00B84DA6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Hazard Ratio</w:t>
            </w:r>
          </w:p>
          <w:p w14:paraId="290D1E0A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(95%CI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63CC5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 xml:space="preserve">-value </w:t>
            </w:r>
          </w:p>
          <w:p w14:paraId="5C965B48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(Cox-Wald)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8D3F8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 xml:space="preserve">-value </w:t>
            </w:r>
          </w:p>
          <w:p w14:paraId="12287969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(Log-Rank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659FB" w14:textId="77777777" w:rsidR="004B6ACA" w:rsidRPr="00C92BE4" w:rsidRDefault="004B6ACA" w:rsidP="00B84DA6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Hazard Ratio</w:t>
            </w:r>
          </w:p>
          <w:p w14:paraId="1576CBCD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b/>
                <w:bCs/>
                <w:color w:val="000000" w:themeColor="text1"/>
                <w:sz w:val="22"/>
                <w:szCs w:val="22"/>
              </w:rPr>
              <w:t>(95%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5343E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 xml:space="preserve">-value </w:t>
            </w:r>
          </w:p>
          <w:p w14:paraId="7061EDE9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(Cox-Wald)</w:t>
            </w:r>
          </w:p>
        </w:tc>
      </w:tr>
      <w:tr w:rsidR="004B6ACA" w:rsidRPr="00C92BE4" w14:paraId="362869B7" w14:textId="77777777" w:rsidTr="00B84DA6">
        <w:tc>
          <w:tcPr>
            <w:tcW w:w="2744" w:type="dxa"/>
            <w:tcBorders>
              <w:left w:val="nil"/>
              <w:bottom w:val="nil"/>
              <w:right w:val="nil"/>
            </w:tcBorders>
          </w:tcPr>
          <w:p w14:paraId="7244C390" w14:textId="77777777" w:rsidR="004B6ACA" w:rsidRPr="00C92BE4" w:rsidRDefault="004B6ACA" w:rsidP="00B84DA6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14:paraId="530F55C9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</w:tcPr>
          <w:p w14:paraId="0E5ADE3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dxa"/>
            <w:gridSpan w:val="2"/>
            <w:tcBorders>
              <w:left w:val="nil"/>
              <w:bottom w:val="nil"/>
              <w:right w:val="nil"/>
            </w:tcBorders>
          </w:tcPr>
          <w:p w14:paraId="4F0B5718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 w14:paraId="0119044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left w:val="nil"/>
              <w:bottom w:val="nil"/>
              <w:right w:val="nil"/>
            </w:tcBorders>
          </w:tcPr>
          <w:p w14:paraId="37C588A9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0187AB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607623D6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476C63E7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441674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4(23.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C23671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2 (0.01–1.6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66020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212A130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FBE8820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791DBA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1856DF62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2F49BC95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AD472ED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13(76.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349BCED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186DF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CFFEA62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0CFAC7C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18E6B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7CAC12E4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57C4663A" w14:textId="77777777" w:rsidR="004B6ACA" w:rsidRPr="00C92BE4" w:rsidRDefault="004B6ACA" w:rsidP="00B84DA6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Primary Sit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4929EAE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7DE4A5C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77A6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67F5FC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F89AB5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7EC082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6AE8570A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705DA298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Uteri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333A577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 w:themeColor="text1"/>
                <w:sz w:val="22"/>
                <w:szCs w:val="22"/>
              </w:rPr>
              <w:t>9(52.9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F5FB6FE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1.1(0.2–4.9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C3CA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8AF178E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0274A00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4EAA4E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2FC7A7D7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E5FF944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Extra-uteri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2EA8F6D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8(47.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B8D2DD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3E0C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573061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8BC707F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34AC6C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56D8AC7D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97EBFA5" w14:textId="77777777" w:rsidR="004B6ACA" w:rsidRPr="00C92BE4" w:rsidRDefault="004B6ACA" w:rsidP="00B84DA6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Age, years (median, range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E8ADCEE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48(5–71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04A74F3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1.0(0.9–1.1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543A0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4B0378E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75001AE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5D2170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189D0B18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515E1957" w14:textId="77777777" w:rsidR="004B6ACA" w:rsidRPr="003E0B52" w:rsidRDefault="004B6ACA" w:rsidP="00B84DA6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3E0B5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tastatic at diagno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1FF07F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FE1045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F67C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AEBFFCC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AC1272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07C853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2FEB5549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5BBF63C5" w14:textId="77777777" w:rsidR="004B6ACA" w:rsidRPr="003E0B52" w:rsidRDefault="004B6ACA" w:rsidP="00B84DA6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3E0B52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863646A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5(29.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8102D4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16.0(</w:t>
            </w:r>
            <w:r w:rsidRPr="003E0B52">
              <w:rPr>
                <w:rFonts w:ascii="Times" w:hAnsi="Times"/>
                <w:color w:val="000000" w:themeColor="text1"/>
                <w:sz w:val="22"/>
                <w:szCs w:val="22"/>
              </w:rPr>
              <w:t>1.5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–</w:t>
            </w:r>
            <w:r w:rsidRPr="003E0B52">
              <w:rPr>
                <w:rFonts w:ascii="Times" w:hAnsi="Times"/>
                <w:color w:val="000000" w:themeColor="text1"/>
                <w:sz w:val="22"/>
                <w:szCs w:val="22"/>
              </w:rPr>
              <w:t>169.5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58616" w14:textId="77777777" w:rsidR="004B6ACA" w:rsidRPr="003E0B52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3E0B52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C15C18D" w14:textId="77777777" w:rsidR="004B6ACA" w:rsidRPr="003E0B52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3E0B52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9AF039B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15.7(0.6–38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2A32CB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4B6ACA" w:rsidRPr="00C92BE4" w14:paraId="55D5F489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7233AC8E" w14:textId="77777777" w:rsidR="004B6ACA" w:rsidRPr="003E0B52" w:rsidRDefault="004B6ACA" w:rsidP="00B84DA6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3E0B52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36FB80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12(70.6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FF3A283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E3762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68F827F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A8DF81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733570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5D1DF253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0C13065D" w14:textId="77777777" w:rsidR="004B6ACA" w:rsidRPr="00C92BE4" w:rsidRDefault="004B6ACA" w:rsidP="00B84DA6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TSC Mutat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0E7C20D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60C4343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D59AC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6E610C0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31D539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1BB5E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42465C79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0E635B7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mutat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AA785F8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4(23.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7CB68CB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 w:themeColor="text1"/>
                <w:sz w:val="22"/>
                <w:szCs w:val="22"/>
              </w:rPr>
              <w:t>0.8(0.07–10.1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FE43A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2634C8D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67CA200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5FBF9B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35ED133E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20566C85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/</w:t>
            </w:r>
            <w:r w:rsidRPr="00C92BE4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Wild Typ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E8DE6A3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9(</w:t>
            </w:r>
            <w:r w:rsidRPr="00C92BE4">
              <w:rPr>
                <w:rFonts w:ascii="Times" w:hAnsi="Times" w:cs="Calibri"/>
                <w:color w:val="000000" w:themeColor="text1"/>
                <w:sz w:val="22"/>
                <w:szCs w:val="22"/>
              </w:rPr>
              <w:t>52.9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4D5B729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 w:themeColor="text1"/>
                <w:sz w:val="22"/>
                <w:szCs w:val="22"/>
              </w:rPr>
              <w:t>0.8 (0.09–8.1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05F5B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BB7207D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B6653F8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B034F9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509020E1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30802BE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color w:val="000000" w:themeColor="text1"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mutat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55E2F5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4(23.5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94A9078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51519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E57413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46CB7DD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D6629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231494D9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444A272A" w14:textId="77777777" w:rsidR="004B6ACA" w:rsidRPr="00C92BE4" w:rsidRDefault="004B6ACA" w:rsidP="00B84DA6">
            <w:pPr>
              <w:rPr>
                <w:rFonts w:ascii="Times" w:hAnsi="Times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color w:val="000000" w:themeColor="text1"/>
                <w:sz w:val="22"/>
                <w:szCs w:val="22"/>
              </w:rPr>
              <w:t>TP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BCD3E69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BE03F4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8477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E0A23F9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6130ACE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926AB7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385740E3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679EFC4E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Mutat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942345F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5(29.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BDFF9E6" w14:textId="77777777" w:rsidR="004B6ACA" w:rsidRPr="00C92BE4" w:rsidRDefault="004B6ACA" w:rsidP="00B84DA6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 w:themeColor="text1"/>
                <w:sz w:val="22"/>
                <w:szCs w:val="22"/>
              </w:rPr>
              <w:t>2.0(0.4–9.5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2E12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A041432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878E2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64DBF7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4FAA6FA8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06611A1D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Wild Type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6337DA3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12(70.6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067AB69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7A2C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F9C78A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0CD2F6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9F631E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33621591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588A6050" w14:textId="77777777" w:rsidR="004B6ACA" w:rsidRPr="00C92BE4" w:rsidRDefault="004B6ACA" w:rsidP="00B84DA6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Lines of therap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F9DC690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2D7528F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7266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0D8C0A3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663262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BB601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4529F921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54E232E4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4C73F28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6(35.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ACE8B57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4701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B0CA99F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FD42A5B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69A69F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</w:tr>
      <w:tr w:rsidR="004B6ACA" w:rsidRPr="00C92BE4" w14:paraId="544C5C73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764738E2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55E246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5(29.4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7A71EEB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 w:themeColor="text1"/>
                <w:sz w:val="22"/>
                <w:szCs w:val="22"/>
              </w:rPr>
              <w:t>16.9(1.0–272.0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9EA3F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17C5AAB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AAEF53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8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8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(0.5–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159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9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010C9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4B6ACA" w:rsidRPr="00C92BE4" w14:paraId="4FD3A0C0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0837F4C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≥</m:t>
              </m:r>
            </m:oMath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FB7401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6(35.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422255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 w:themeColor="text1"/>
                <w:sz w:val="22"/>
                <w:szCs w:val="22"/>
              </w:rPr>
              <w:t>1.5(0.1–17.1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E7D67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A1D9E4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D4CE22E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4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(0.0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7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20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9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8DCBE2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6</w:t>
            </w:r>
          </w:p>
        </w:tc>
      </w:tr>
      <w:tr w:rsidR="004B6ACA" w:rsidRPr="00C92BE4" w14:paraId="035D3159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04CAC523" w14:textId="77777777" w:rsidR="004B6ACA" w:rsidRPr="00C92BE4" w:rsidRDefault="004B6ACA" w:rsidP="00B84DA6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TFE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1F98BF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D7B1158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520A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DD19B2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D39F8C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0949B3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3B5E2875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293AC43A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E86B4F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11(64.7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0D8738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4735C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35A532F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B3605D8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8B0C27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</w:tr>
      <w:tr w:rsidR="004B6ACA" w:rsidRPr="00C92BE4" w14:paraId="5B6EF9AF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2642E6C0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F9B09D8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6(35.3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9D5A938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4.4(0.9–21.3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985AA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21986B3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85166DA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24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.9(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1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2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522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9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E3B3A2" w14:textId="77777777" w:rsidR="004B6ACA" w:rsidRPr="004B028B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4B028B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4B6ACA" w:rsidRPr="00C92BE4" w14:paraId="0529EAE1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4B6D9261" w14:textId="77777777" w:rsidR="004B6ACA" w:rsidRPr="00C92BE4" w:rsidRDefault="004B6ACA" w:rsidP="00B84DA6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History of Tuberous Sclero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5956AFB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035ED90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760A3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A733750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11DD9B1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354F2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3C655ED5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34246233" w14:textId="77777777" w:rsidR="004B6ACA" w:rsidRPr="00C92BE4" w:rsidRDefault="004B6ACA" w:rsidP="00B84DA6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72D81BA9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2(11.8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7AA1A21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6(0.06–5.2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94806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60CAE19" w14:textId="77777777" w:rsidR="004B6ACA" w:rsidRPr="00C92BE4" w:rsidRDefault="004B6ACA" w:rsidP="00B84DA6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F7FDD75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5FAC6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220A2343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7F3D771" w14:textId="77777777" w:rsidR="004B6ACA" w:rsidRPr="00C92BE4" w:rsidRDefault="004B6ACA" w:rsidP="00B84DA6">
            <w:pPr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09CB729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15(88.2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72B60B6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9DE29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F3CD181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B3E14D0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B125F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4E3ACA01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79F79375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Treatment (First Line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9E0F2B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5CBBF54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7CE7B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3394423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6F7CB6F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441734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4B6ACA" w:rsidRPr="00C92BE4" w14:paraId="39BEC3FD" w14:textId="77777777" w:rsidTr="00B84DA6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40647755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 w:themeColor="text1"/>
                <w:sz w:val="22"/>
                <w:szCs w:val="22"/>
              </w:rPr>
              <w:t>mTOR Inhibitor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942D217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12(70.6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382B0DE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6.5(0.7–62.0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81FCD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378A536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666C2C2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3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.9(0.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04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–3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54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6</w:t>
            </w: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4A8AE2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5</w:t>
            </w:r>
          </w:p>
        </w:tc>
      </w:tr>
      <w:tr w:rsidR="004B6ACA" w:rsidRPr="00C92BE4" w14:paraId="586B2A3A" w14:textId="77777777" w:rsidTr="00B84DA6">
        <w:tc>
          <w:tcPr>
            <w:tcW w:w="2744" w:type="dxa"/>
            <w:tcBorders>
              <w:top w:val="nil"/>
              <w:left w:val="nil"/>
              <w:right w:val="nil"/>
            </w:tcBorders>
          </w:tcPr>
          <w:p w14:paraId="66718A1D" w14:textId="77777777" w:rsidR="004B6ACA" w:rsidRPr="00C92BE4" w:rsidRDefault="004B6ACA" w:rsidP="00B84DA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 w:themeColor="text1"/>
                <w:sz w:val="22"/>
                <w:szCs w:val="22"/>
              </w:rPr>
              <w:t>Chemotherapy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2CCC6622" w14:textId="77777777" w:rsidR="004B6ACA" w:rsidRPr="00C92BE4" w:rsidRDefault="004B6ACA" w:rsidP="00B84DA6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color w:val="000000" w:themeColor="text1"/>
                <w:sz w:val="22"/>
                <w:szCs w:val="22"/>
              </w:rPr>
              <w:t>5(29.4)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</w:tcPr>
          <w:p w14:paraId="3876F9E6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right w:val="nil"/>
            </w:tcBorders>
          </w:tcPr>
          <w:p w14:paraId="475DB456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14:paraId="70DC2187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</w:tcPr>
          <w:p w14:paraId="47FF3386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46882B5" w14:textId="77777777" w:rsidR="004B6ACA" w:rsidRPr="00C92BE4" w:rsidRDefault="004B6ACA" w:rsidP="00B84DA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–</w:t>
            </w:r>
          </w:p>
        </w:tc>
      </w:tr>
    </w:tbl>
    <w:p w14:paraId="59C45E81" w14:textId="77777777" w:rsidR="002149CB" w:rsidRDefault="002149CB"/>
    <w:sectPr w:rsidR="002149CB" w:rsidSect="004B6A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ACA"/>
    <w:rsid w:val="002149CB"/>
    <w:rsid w:val="0031231D"/>
    <w:rsid w:val="00392FB9"/>
    <w:rsid w:val="004B6ACA"/>
    <w:rsid w:val="006C3FED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D9AB3"/>
  <w15:chartTrackingRefBased/>
  <w15:docId w15:val="{AFA0E962-E20D-3E40-9D44-2C5AA7344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AC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AC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6:00Z</dcterms:created>
  <dcterms:modified xsi:type="dcterms:W3CDTF">2023-05-23T22:26:00Z</dcterms:modified>
</cp:coreProperties>
</file>